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AD0F1" w14:textId="39F956D0" w:rsidR="00D32BCE" w:rsidRDefault="00F868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681F">
        <w:rPr>
          <w:rFonts w:ascii="Times New Roman" w:hAnsi="Times New Roman" w:cs="Times New Roman"/>
          <w:b/>
          <w:bCs/>
          <w:sz w:val="24"/>
          <w:szCs w:val="24"/>
        </w:rPr>
        <w:t>Additional quotes on the subthemes of qualitative data</w:t>
      </w:r>
    </w:p>
    <w:p w14:paraId="76A9BF62" w14:textId="77777777" w:rsidR="00F8681F" w:rsidRPr="00F8681F" w:rsidRDefault="00F8681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9"/>
        <w:gridCol w:w="60"/>
        <w:gridCol w:w="7011"/>
      </w:tblGrid>
      <w:tr w:rsidR="00F8681F" w:rsidRPr="00AE391A" w14:paraId="5F449151" w14:textId="77777777" w:rsidTr="00551961">
        <w:trPr>
          <w:jc w:val="center"/>
        </w:trPr>
        <w:tc>
          <w:tcPr>
            <w:tcW w:w="23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8BC2671" w14:textId="77777777" w:rsidR="00F8681F" w:rsidRPr="00D82FB3" w:rsidRDefault="00F8681F" w:rsidP="005519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/Subthemes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right w:val="nil"/>
            </w:tcBorders>
          </w:tcPr>
          <w:p w14:paraId="151B9C36" w14:textId="77777777" w:rsidR="00F8681F" w:rsidRPr="00D82FB3" w:rsidRDefault="00F8681F" w:rsidP="005519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Quotes</w:t>
            </w:r>
          </w:p>
        </w:tc>
      </w:tr>
      <w:tr w:rsidR="00F8681F" w:rsidRPr="00AE391A" w14:paraId="45AF8C73" w14:textId="77777777" w:rsidTr="00551961">
        <w:trPr>
          <w:jc w:val="center"/>
        </w:trPr>
        <w:tc>
          <w:tcPr>
            <w:tcW w:w="9360" w:type="dxa"/>
            <w:gridSpan w:val="3"/>
            <w:tcBorders>
              <w:left w:val="nil"/>
              <w:right w:val="nil"/>
            </w:tcBorders>
          </w:tcPr>
          <w:p w14:paraId="6487B820" w14:textId="77777777" w:rsidR="00F8681F" w:rsidRPr="006D4F37" w:rsidRDefault="00F8681F" w:rsidP="00551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F37">
              <w:rPr>
                <w:rFonts w:ascii="Times New Roman" w:hAnsi="Times New Roman" w:cs="Times New Roman"/>
                <w:b/>
                <w:sz w:val="24"/>
                <w:szCs w:val="24"/>
              </w:rPr>
              <w:t>Theme 1 – Usefulness of POCUS</w:t>
            </w:r>
          </w:p>
        </w:tc>
      </w:tr>
      <w:tr w:rsidR="00F8681F" w:rsidRPr="00AE391A" w14:paraId="5D534F8D" w14:textId="77777777" w:rsidTr="00320BC7">
        <w:trPr>
          <w:trHeight w:val="1466"/>
          <w:jc w:val="center"/>
        </w:trPr>
        <w:tc>
          <w:tcPr>
            <w:tcW w:w="2349" w:type="dxa"/>
            <w:gridSpan w:val="2"/>
            <w:tcBorders>
              <w:left w:val="nil"/>
              <w:right w:val="nil"/>
            </w:tcBorders>
          </w:tcPr>
          <w:p w14:paraId="7AABF609" w14:textId="77777777" w:rsidR="00F8681F" w:rsidRPr="00AE391A" w:rsidRDefault="00F8681F" w:rsidP="005519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Improving diagnosis and management </w:t>
            </w:r>
          </w:p>
        </w:tc>
        <w:tc>
          <w:tcPr>
            <w:tcW w:w="7011" w:type="dxa"/>
            <w:tcBorders>
              <w:left w:val="nil"/>
              <w:right w:val="nil"/>
            </w:tcBorders>
          </w:tcPr>
          <w:p w14:paraId="320AA471" w14:textId="77777777" w:rsidR="00F8681F" w:rsidRPr="00AE391A" w:rsidRDefault="00F8681F" w:rsidP="005519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81F">
              <w:rPr>
                <w:rFonts w:ascii="Times New Roman" w:hAnsi="Times New Roman" w:cs="Times New Roman"/>
                <w:sz w:val="24"/>
                <w:szCs w:val="24"/>
              </w:rPr>
              <w:t xml:space="preserve">There are treatment modalities that can be enhanced by ultrasound guidance like ultrasound guided joint injections, ultrasound guided nerve blocks or any... procedures that we might do. </w:t>
            </w:r>
            <w:r w:rsidRPr="00F86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articipant 3 – Private group, non-POCUS user, interested in POCUS use, 13 years post UK grad)</w:t>
            </w:r>
          </w:p>
        </w:tc>
      </w:tr>
      <w:tr w:rsidR="00F8681F" w:rsidRPr="00AE391A" w14:paraId="3E3C67F6" w14:textId="77777777" w:rsidTr="00320BC7">
        <w:trPr>
          <w:trHeight w:val="890"/>
          <w:jc w:val="center"/>
        </w:trPr>
        <w:tc>
          <w:tcPr>
            <w:tcW w:w="2349" w:type="dxa"/>
            <w:gridSpan w:val="2"/>
            <w:tcBorders>
              <w:left w:val="nil"/>
              <w:right w:val="nil"/>
            </w:tcBorders>
          </w:tcPr>
          <w:p w14:paraId="601FBF85" w14:textId="77777777" w:rsidR="00F8681F" w:rsidRPr="00AE391A" w:rsidRDefault="00F8681F" w:rsidP="005519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Reducing burdens on patients</w:t>
            </w:r>
          </w:p>
        </w:tc>
        <w:tc>
          <w:tcPr>
            <w:tcW w:w="7011" w:type="dxa"/>
            <w:tcBorders>
              <w:left w:val="nil"/>
              <w:right w:val="nil"/>
            </w:tcBorders>
          </w:tcPr>
          <w:p w14:paraId="3D032F5A" w14:textId="77777777" w:rsidR="00F8681F" w:rsidRPr="00AE391A" w:rsidRDefault="00F8681F" w:rsidP="005519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81F">
              <w:rPr>
                <w:rFonts w:ascii="Times New Roman" w:hAnsi="Times New Roman" w:cs="Times New Roman"/>
                <w:sz w:val="24"/>
                <w:szCs w:val="24"/>
              </w:rPr>
              <w:t xml:space="preserve">Ultrasound can be a useful bedside test compared with X-ray… they can use the ultrasound and avoid radiation of the X rays. </w:t>
            </w:r>
            <w:r w:rsidRPr="00F86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Participant 8 – Public group, POCUS </w:t>
            </w:r>
            <w:proofErr w:type="gramStart"/>
            <w:r w:rsidRPr="00F86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er,  &gt;</w:t>
            </w:r>
            <w:proofErr w:type="gramEnd"/>
            <w:r w:rsidRPr="00F86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 years post HK grad)</w:t>
            </w:r>
          </w:p>
        </w:tc>
      </w:tr>
      <w:tr w:rsidR="00F8681F" w:rsidRPr="00AE391A" w14:paraId="6276BF04" w14:textId="77777777" w:rsidTr="00551961">
        <w:trPr>
          <w:jc w:val="center"/>
        </w:trPr>
        <w:tc>
          <w:tcPr>
            <w:tcW w:w="2349" w:type="dxa"/>
            <w:gridSpan w:val="2"/>
            <w:tcBorders>
              <w:left w:val="nil"/>
              <w:bottom w:val="nil"/>
              <w:right w:val="nil"/>
            </w:tcBorders>
          </w:tcPr>
          <w:p w14:paraId="2E6D2129" w14:textId="77777777" w:rsidR="00F8681F" w:rsidRPr="00AE391A" w:rsidRDefault="00F8681F" w:rsidP="005519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Reducing burdens on the healthcare system </w:t>
            </w:r>
          </w:p>
        </w:tc>
        <w:tc>
          <w:tcPr>
            <w:tcW w:w="7011" w:type="dxa"/>
            <w:tcBorders>
              <w:left w:val="nil"/>
              <w:bottom w:val="nil"/>
              <w:right w:val="nil"/>
            </w:tcBorders>
          </w:tcPr>
          <w:p w14:paraId="2B9DDEBD" w14:textId="77777777" w:rsidR="00F8681F" w:rsidRPr="00940910" w:rsidRDefault="00F8681F" w:rsidP="00551961">
            <w:pPr>
              <w:spacing w:afterLines="5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681F">
              <w:rPr>
                <w:rFonts w:ascii="Times New Roman" w:hAnsi="Times New Roman" w:cs="Times New Roman"/>
                <w:iCs/>
                <w:sz w:val="24"/>
                <w:szCs w:val="24"/>
              </w:rPr>
              <w:t>We find out a problem after taking the bedside scan, and we don’t need to redo an ultrasound in the next step. We can order a further investigation right away.</w:t>
            </w:r>
            <w:r w:rsidRPr="00F868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articipant 10 – Private solo, POCUS user, 26 years post HK grad)</w:t>
            </w:r>
          </w:p>
        </w:tc>
      </w:tr>
      <w:tr w:rsidR="00F8681F" w:rsidRPr="00AE391A" w14:paraId="6C84C7CD" w14:textId="77777777" w:rsidTr="00551961">
        <w:trPr>
          <w:trHeight w:val="87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AEBCD" w14:textId="77777777" w:rsidR="00F8681F" w:rsidRPr="00AE391A" w:rsidRDefault="00F8681F" w:rsidP="00551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81F" w:rsidRPr="00AE391A" w14:paraId="26ACF8CD" w14:textId="77777777" w:rsidTr="00551961">
        <w:trPr>
          <w:jc w:val="center"/>
        </w:trPr>
        <w:tc>
          <w:tcPr>
            <w:tcW w:w="9360" w:type="dxa"/>
            <w:gridSpan w:val="3"/>
            <w:tcBorders>
              <w:left w:val="nil"/>
              <w:right w:val="nil"/>
            </w:tcBorders>
          </w:tcPr>
          <w:p w14:paraId="3CF1E362" w14:textId="77777777" w:rsidR="00F8681F" w:rsidRPr="006D4F37" w:rsidRDefault="00F8681F" w:rsidP="00551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F37">
              <w:rPr>
                <w:rFonts w:ascii="Times New Roman" w:hAnsi="Times New Roman" w:cs="Times New Roman"/>
                <w:b/>
                <w:sz w:val="24"/>
                <w:szCs w:val="24"/>
              </w:rPr>
              <w:t>Theme 2 – Competence of POCUS skill</w:t>
            </w:r>
          </w:p>
        </w:tc>
      </w:tr>
      <w:tr w:rsidR="00F8681F" w:rsidRPr="00AE391A" w14:paraId="3F845387" w14:textId="77777777" w:rsidTr="00320BC7">
        <w:trPr>
          <w:trHeight w:val="3842"/>
          <w:jc w:val="center"/>
        </w:trPr>
        <w:tc>
          <w:tcPr>
            <w:tcW w:w="2349" w:type="dxa"/>
            <w:gridSpan w:val="2"/>
            <w:tcBorders>
              <w:left w:val="nil"/>
              <w:right w:val="nil"/>
            </w:tcBorders>
          </w:tcPr>
          <w:p w14:paraId="54D18DEA" w14:textId="77777777" w:rsidR="00F8681F" w:rsidRPr="00AE391A" w:rsidRDefault="00F8681F" w:rsidP="005519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Encountering barriers for training</w:t>
            </w:r>
          </w:p>
          <w:p w14:paraId="063E21C1" w14:textId="77777777" w:rsidR="00F8681F" w:rsidRPr="00AE391A" w:rsidRDefault="00F8681F" w:rsidP="00551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1" w:type="dxa"/>
            <w:tcBorders>
              <w:left w:val="nil"/>
              <w:right w:val="nil"/>
            </w:tcBorders>
          </w:tcPr>
          <w:p w14:paraId="18A19121" w14:textId="77777777" w:rsidR="00F8681F" w:rsidRPr="00AE391A" w:rsidRDefault="00F8681F" w:rsidP="005519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I think [time needed to train for POCUS] is the biggest problem up to this moment, because… there is an ultrasound course in [Chinese University of Hong Kong], but it’s a 2-year master course, so the time investment is too much. It’s a huge barrier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10 – Private solo, POCUS user, 26 years post HK grad)</w:t>
            </w:r>
          </w:p>
          <w:p w14:paraId="5CE7B129" w14:textId="0A65E4DA" w:rsidR="00F8681F" w:rsidRPr="00AE391A" w:rsidRDefault="00F8681F" w:rsidP="00320BC7">
            <w:pPr>
              <w:spacing w:beforeLines="50"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if we... can have a formal training, like by the [College of Family Physicians], we can lay some credentialing framework or training framework, that will be good... Because it also helps to protect those who are using POCUS. For example, when something bad happe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the MCHK [Medical Council of Hong Kong] will look at your guidelines and whether your College have any documents, guidelines, frameworks for credentials, or for trainings, the competency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pant 6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bl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group, POCUS user, 19 years post HK grad)</w:t>
            </w:r>
          </w:p>
        </w:tc>
      </w:tr>
      <w:tr w:rsidR="00F8681F" w:rsidRPr="00AE391A" w14:paraId="71C75052" w14:textId="77777777" w:rsidTr="00551961">
        <w:trPr>
          <w:jc w:val="center"/>
        </w:trPr>
        <w:tc>
          <w:tcPr>
            <w:tcW w:w="2349" w:type="dxa"/>
            <w:gridSpan w:val="2"/>
            <w:tcBorders>
              <w:left w:val="nil"/>
              <w:right w:val="nil"/>
            </w:tcBorders>
          </w:tcPr>
          <w:p w14:paraId="52852F85" w14:textId="77777777" w:rsidR="00F8681F" w:rsidRPr="00AE391A" w:rsidRDefault="00F8681F" w:rsidP="005519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Lacking confidence for competent POCUS skills and its related problems</w:t>
            </w:r>
          </w:p>
          <w:p w14:paraId="5A7CD41C" w14:textId="77777777" w:rsidR="00F8681F" w:rsidRPr="00AE391A" w:rsidRDefault="00F8681F" w:rsidP="00551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1" w:type="dxa"/>
            <w:tcBorders>
              <w:left w:val="nil"/>
              <w:right w:val="nil"/>
            </w:tcBorders>
          </w:tcPr>
          <w:p w14:paraId="5CA6458E" w14:textId="41423C16" w:rsidR="00F8681F" w:rsidRPr="00AE391A" w:rsidRDefault="00F43E1B" w:rsidP="00F43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Well, obviously, my own competency in operating the ultrasound mac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and]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interpreting the im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would be my first priority. To be frank, I don’t think I am competent in doing an ultrasonic patient because it’s really not... being well covered in my medical education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– Publ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group, non-POCUS user, not interested in POCUS use, 19 years post HK grad)</w:t>
            </w:r>
          </w:p>
        </w:tc>
      </w:tr>
      <w:tr w:rsidR="00F8681F" w:rsidRPr="00AE391A" w14:paraId="2E922F2B" w14:textId="77777777" w:rsidTr="00551961">
        <w:trPr>
          <w:jc w:val="center"/>
        </w:trPr>
        <w:tc>
          <w:tcPr>
            <w:tcW w:w="2289" w:type="dxa"/>
            <w:tcBorders>
              <w:left w:val="nil"/>
              <w:bottom w:val="nil"/>
              <w:right w:val="nil"/>
            </w:tcBorders>
          </w:tcPr>
          <w:p w14:paraId="066154AD" w14:textId="76779C61" w:rsidR="00F8681F" w:rsidRPr="00AE391A" w:rsidRDefault="00F8681F" w:rsidP="005519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Radiologist</w:t>
            </w:r>
            <w:r w:rsidR="00FC07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are better skilled at ultrasound</w:t>
            </w:r>
          </w:p>
        </w:tc>
        <w:tc>
          <w:tcPr>
            <w:tcW w:w="7071" w:type="dxa"/>
            <w:gridSpan w:val="2"/>
            <w:tcBorders>
              <w:left w:val="nil"/>
              <w:bottom w:val="nil"/>
              <w:right w:val="nil"/>
            </w:tcBorders>
          </w:tcPr>
          <w:p w14:paraId="3CAF5D11" w14:textId="65B7346D" w:rsidR="00F8681F" w:rsidRPr="00940910" w:rsidRDefault="00F8681F" w:rsidP="00551961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ne of the reasons that we... don’t have .... formal ultrasound reports </w:t>
            </w:r>
            <w:proofErr w:type="gramStart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that we are not specialist</w:t>
            </w:r>
            <w:r w:rsidR="00FC07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. I mean we are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adiolog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and we cannot write a formal report for that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11 – Public group, non-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CUS user, interested in POCUS use, higher trainee, 6 ye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ost HK grad)</w:t>
            </w:r>
          </w:p>
        </w:tc>
      </w:tr>
      <w:tr w:rsidR="00F8681F" w:rsidRPr="00AE391A" w14:paraId="57DA3ECB" w14:textId="77777777" w:rsidTr="00551961">
        <w:trPr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39283DDE" w14:textId="77777777" w:rsidR="00F8681F" w:rsidRPr="00AE391A" w:rsidRDefault="00F8681F" w:rsidP="00551961">
            <w:pPr>
              <w:tabs>
                <w:tab w:val="left" w:pos="6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81F" w:rsidRPr="006D4F37" w14:paraId="4658FBB4" w14:textId="77777777" w:rsidTr="00551961">
        <w:trPr>
          <w:jc w:val="center"/>
        </w:trPr>
        <w:tc>
          <w:tcPr>
            <w:tcW w:w="9360" w:type="dxa"/>
            <w:gridSpan w:val="3"/>
            <w:tcBorders>
              <w:left w:val="nil"/>
              <w:right w:val="nil"/>
            </w:tcBorders>
          </w:tcPr>
          <w:p w14:paraId="6AA7E715" w14:textId="77777777" w:rsidR="00F8681F" w:rsidRPr="006D4F37" w:rsidRDefault="00F8681F" w:rsidP="00551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F37">
              <w:rPr>
                <w:rFonts w:ascii="Times New Roman" w:hAnsi="Times New Roman" w:cs="Times New Roman"/>
                <w:b/>
                <w:sz w:val="24"/>
                <w:szCs w:val="24"/>
              </w:rPr>
              <w:t>Theme 3 – Limitations in using POCUS in clinical practice</w:t>
            </w:r>
          </w:p>
        </w:tc>
      </w:tr>
      <w:tr w:rsidR="00F8681F" w:rsidRPr="00AE391A" w14:paraId="2B4D4295" w14:textId="77777777" w:rsidTr="00551961">
        <w:trPr>
          <w:jc w:val="center"/>
        </w:trPr>
        <w:tc>
          <w:tcPr>
            <w:tcW w:w="2289" w:type="dxa"/>
            <w:tcBorders>
              <w:left w:val="nil"/>
              <w:right w:val="nil"/>
            </w:tcBorders>
          </w:tcPr>
          <w:p w14:paraId="5EBCF185" w14:textId="77777777" w:rsidR="00F8681F" w:rsidRPr="00AE391A" w:rsidRDefault="00F8681F" w:rsidP="005519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Time to use POCUS during the consultation </w:t>
            </w:r>
          </w:p>
          <w:p w14:paraId="118A5FF3" w14:textId="77777777" w:rsidR="00F8681F" w:rsidRPr="00AE391A" w:rsidRDefault="00F8681F" w:rsidP="00551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1" w:type="dxa"/>
            <w:gridSpan w:val="2"/>
            <w:tcBorders>
              <w:left w:val="nil"/>
              <w:right w:val="nil"/>
            </w:tcBorders>
          </w:tcPr>
          <w:p w14:paraId="14C3818A" w14:textId="77777777" w:rsidR="00F8681F" w:rsidRPr="00AE391A" w:rsidRDefault="00F8681F" w:rsidP="00551961">
            <w:pPr>
              <w:spacing w:beforeLines="50"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our consultation is like 15 to 20 minutes max. If you did an ultrasound, that will take you like, maybe like 10 minut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So, you either cut short your other bits of the consultation or then you will overrun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14 – Private hospital, non-POCUS user, interested in POCUS use, 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ost HK </w:t>
            </w:r>
            <w:proofErr w:type="gramStart"/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grad )</w:t>
            </w:r>
            <w:proofErr w:type="gramEnd"/>
          </w:p>
        </w:tc>
      </w:tr>
      <w:tr w:rsidR="00F8681F" w:rsidRPr="00EC0F3A" w14:paraId="55103556" w14:textId="77777777" w:rsidTr="00551961">
        <w:trPr>
          <w:jc w:val="center"/>
        </w:trPr>
        <w:tc>
          <w:tcPr>
            <w:tcW w:w="2289" w:type="dxa"/>
            <w:tcBorders>
              <w:left w:val="nil"/>
              <w:right w:val="nil"/>
            </w:tcBorders>
          </w:tcPr>
          <w:p w14:paraId="4E00117D" w14:textId="77777777" w:rsidR="00F8681F" w:rsidRPr="00AE391A" w:rsidRDefault="00F8681F" w:rsidP="005519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Concerns on POCUS machine</w:t>
            </w:r>
          </w:p>
          <w:p w14:paraId="73ABCD8F" w14:textId="77777777" w:rsidR="00F8681F" w:rsidRPr="00AE391A" w:rsidRDefault="00F8681F" w:rsidP="00551961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1" w:type="dxa"/>
            <w:gridSpan w:val="2"/>
            <w:tcBorders>
              <w:left w:val="nil"/>
              <w:right w:val="nil"/>
            </w:tcBorders>
          </w:tcPr>
          <w:p w14:paraId="2F61C6B1" w14:textId="77777777" w:rsidR="00F8681F" w:rsidRPr="00EC0F3A" w:rsidRDefault="00F8681F" w:rsidP="00551961">
            <w:pPr>
              <w:spacing w:beforeLines="50"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I imagine purchasing the ultrasound machine now, talking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K$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740,000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>equ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d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 with cardiac imaging function. So that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going to be] 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>a long p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 get this mac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>we need to have a project, so we subm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>proposal, we bid for charity funding and fin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 we get the fu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775476">
              <w:rPr>
                <w:rFonts w:ascii="Times New Roman" w:hAnsi="Times New Roman" w:cs="Times New Roman"/>
                <w:sz w:val="24"/>
                <w:szCs w:val="24"/>
              </w:rPr>
              <w:t xml:space="preserve"> around one year time already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9 – Public group, POCUS user, 20 years post HK grad)</w:t>
            </w:r>
          </w:p>
        </w:tc>
      </w:tr>
      <w:tr w:rsidR="00F8681F" w:rsidRPr="00AE391A" w14:paraId="3B163A4D" w14:textId="77777777" w:rsidTr="00551961">
        <w:trPr>
          <w:jc w:val="center"/>
        </w:trPr>
        <w:tc>
          <w:tcPr>
            <w:tcW w:w="2289" w:type="dxa"/>
            <w:tcBorders>
              <w:left w:val="nil"/>
              <w:right w:val="nil"/>
            </w:tcBorders>
          </w:tcPr>
          <w:p w14:paraId="69DB178E" w14:textId="77777777" w:rsidR="00F8681F" w:rsidRPr="00AE391A" w:rsidRDefault="00F8681F" w:rsidP="005519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No compelling need for POCUS in current practice</w:t>
            </w:r>
          </w:p>
          <w:p w14:paraId="15239155" w14:textId="77777777" w:rsidR="00F8681F" w:rsidRPr="00AE391A" w:rsidRDefault="00F8681F" w:rsidP="00551961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1" w:type="dxa"/>
            <w:gridSpan w:val="2"/>
            <w:tcBorders>
              <w:left w:val="nil"/>
              <w:right w:val="nil"/>
            </w:tcBorders>
          </w:tcPr>
          <w:p w14:paraId="74A3F079" w14:textId="77777777" w:rsidR="00F8681F" w:rsidRDefault="00F8681F" w:rsidP="00F43E1B">
            <w:pPr>
              <w:spacing w:beforeLines="50" w:before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I mean I can’t speak for private practice in Hong Kong, but in the [General Outpatient Clinic] setting, the bulk of one’s time is taken up with chronic disease management, so hypertension, diabetes, hyperlipidemia. And </w:t>
            </w:r>
            <w:proofErr w:type="gramStart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AE391A">
              <w:rPr>
                <w:rFonts w:ascii="Times New Roman" w:hAnsi="Times New Roman" w:cs="Times New Roman"/>
                <w:sz w:val="24"/>
                <w:szCs w:val="24"/>
              </w:rPr>
              <w:t xml:space="preserve"> ultrasound is not so specifically relevant to these conditions. </w:t>
            </w:r>
            <w:r w:rsidRPr="000F2ACA">
              <w:rPr>
                <w:rFonts w:ascii="Times New Roman" w:hAnsi="Times New Roman" w:cs="Times New Roman"/>
                <w:i/>
                <w:sz w:val="24"/>
                <w:szCs w:val="24"/>
              </w:rPr>
              <w:t>(Participant 4 – Private group, non-POCUS user, interested in POCUS use, 19 years post HK Grad)</w:t>
            </w:r>
          </w:p>
          <w:p w14:paraId="469E1EF3" w14:textId="0AAB9C9D" w:rsidR="00F43E1B" w:rsidRPr="00AE391A" w:rsidRDefault="00F43E1B" w:rsidP="00F43E1B">
            <w:pPr>
              <w:spacing w:beforeLines="50"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158D69D3" w14:textId="77777777" w:rsidR="00F8681F" w:rsidRDefault="00F8681F"/>
    <w:p w14:paraId="28BCA96B" w14:textId="77777777" w:rsidR="00F8681F" w:rsidRDefault="00F8681F"/>
    <w:sectPr w:rsidR="00F86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19D20" w14:textId="77777777" w:rsidR="00F43E1B" w:rsidRDefault="00F43E1B" w:rsidP="00F43E1B">
      <w:pPr>
        <w:spacing w:after="0" w:line="240" w:lineRule="auto"/>
      </w:pPr>
      <w:r>
        <w:separator/>
      </w:r>
    </w:p>
  </w:endnote>
  <w:endnote w:type="continuationSeparator" w:id="0">
    <w:p w14:paraId="632964EB" w14:textId="77777777" w:rsidR="00F43E1B" w:rsidRDefault="00F43E1B" w:rsidP="00F4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D1437" w14:textId="77777777" w:rsidR="00F43E1B" w:rsidRDefault="00F43E1B" w:rsidP="00F43E1B">
      <w:pPr>
        <w:spacing w:after="0" w:line="240" w:lineRule="auto"/>
      </w:pPr>
      <w:r>
        <w:separator/>
      </w:r>
    </w:p>
  </w:footnote>
  <w:footnote w:type="continuationSeparator" w:id="0">
    <w:p w14:paraId="34E6785C" w14:textId="77777777" w:rsidR="00F43E1B" w:rsidRDefault="00F43E1B" w:rsidP="00F43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4F1390"/>
    <w:multiLevelType w:val="hybridMultilevel"/>
    <w:tmpl w:val="C7908D5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686855"/>
    <w:multiLevelType w:val="hybridMultilevel"/>
    <w:tmpl w:val="C7908D5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3153784"/>
    <w:multiLevelType w:val="hybridMultilevel"/>
    <w:tmpl w:val="C7908D58"/>
    <w:lvl w:ilvl="0" w:tplc="F4669A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81F"/>
    <w:rsid w:val="00081E29"/>
    <w:rsid w:val="00116079"/>
    <w:rsid w:val="00320BC7"/>
    <w:rsid w:val="006C5DB2"/>
    <w:rsid w:val="00D32BCE"/>
    <w:rsid w:val="00F00583"/>
    <w:rsid w:val="00F161C3"/>
    <w:rsid w:val="00F43E1B"/>
    <w:rsid w:val="00F8681F"/>
    <w:rsid w:val="00FC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6DBC8"/>
  <w15:chartTrackingRefBased/>
  <w15:docId w15:val="{04B66D77-3591-4572-981B-019D2E91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81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8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8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8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8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8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8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81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86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8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8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8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81F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F8681F"/>
  </w:style>
  <w:style w:type="table" w:styleId="TableGrid">
    <w:name w:val="Table Grid"/>
    <w:basedOn w:val="TableNormal"/>
    <w:uiPriority w:val="39"/>
    <w:rsid w:val="00F868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3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E1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E1B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E1B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Liu</dc:creator>
  <cp:keywords/>
  <dc:description/>
  <cp:lastModifiedBy>Kiki Liu</cp:lastModifiedBy>
  <cp:revision>2</cp:revision>
  <dcterms:created xsi:type="dcterms:W3CDTF">2024-08-22T10:40:00Z</dcterms:created>
  <dcterms:modified xsi:type="dcterms:W3CDTF">2024-09-03T04:23:00Z</dcterms:modified>
</cp:coreProperties>
</file>